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D0BB5" w14:textId="77777777" w:rsidR="00E2178C" w:rsidRDefault="00E2178C">
      <w:pPr>
        <w:rPr>
          <w:b/>
          <w:bCs/>
        </w:rPr>
      </w:pPr>
    </w:p>
    <w:p w14:paraId="46FE2B73" w14:textId="4615F537" w:rsidR="00EE01DA" w:rsidRDefault="00737CD0">
      <w:r w:rsidRPr="00065063">
        <w:rPr>
          <w:b/>
          <w:bCs/>
        </w:rPr>
        <w:t xml:space="preserve">Supplement </w:t>
      </w:r>
      <w:r w:rsidR="008B53FA">
        <w:t>3</w:t>
      </w:r>
      <w:r w:rsidRPr="00065063">
        <w:rPr>
          <w:b/>
          <w:bCs/>
        </w:rPr>
        <w:t>:</w:t>
      </w:r>
      <w:r>
        <w:t xml:space="preserve"> </w:t>
      </w:r>
      <w:r w:rsidR="00FC4F1D">
        <w:t>D</w:t>
      </w:r>
      <w:r w:rsidR="003B3650">
        <w:t>emographics</w:t>
      </w:r>
      <w:r w:rsidR="006424D0">
        <w:t xml:space="preserve">, </w:t>
      </w:r>
      <w:r w:rsidR="002D1F35">
        <w:t xml:space="preserve">risk factors </w:t>
      </w:r>
      <w:r w:rsidR="006424D0">
        <w:t xml:space="preserve">and tumour characteristics </w:t>
      </w:r>
      <w:r w:rsidR="002D1F35">
        <w:t>for patients with bilateral disease.</w:t>
      </w:r>
    </w:p>
    <w:tbl>
      <w:tblPr>
        <w:tblStyle w:val="TableGrid"/>
        <w:tblpPr w:leftFromText="180" w:rightFromText="180" w:vertAnchor="page" w:horzAnchor="margin" w:tblpY="2731"/>
        <w:tblW w:w="5346" w:type="dxa"/>
        <w:tblLook w:val="04A0" w:firstRow="1" w:lastRow="0" w:firstColumn="1" w:lastColumn="0" w:noHBand="0" w:noVBand="1"/>
      </w:tblPr>
      <w:tblGrid>
        <w:gridCol w:w="3151"/>
        <w:gridCol w:w="2195"/>
      </w:tblGrid>
      <w:tr w:rsidR="00F3432C" w:rsidRPr="00AD1767" w14:paraId="66F46BA6" w14:textId="77777777" w:rsidTr="007F1FCA">
        <w:trPr>
          <w:trHeight w:val="187"/>
        </w:trPr>
        <w:tc>
          <w:tcPr>
            <w:tcW w:w="5346" w:type="dxa"/>
            <w:gridSpan w:val="2"/>
          </w:tcPr>
          <w:p w14:paraId="5C453AFA" w14:textId="02EEFF02" w:rsidR="00F3432C" w:rsidRPr="00AD1767" w:rsidRDefault="00F3432C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Demographics</w:t>
            </w:r>
            <w:r w:rsidR="00813A98">
              <w:rPr>
                <w:b/>
                <w:bCs/>
                <w:sz w:val="16"/>
                <w:szCs w:val="16"/>
              </w:rPr>
              <w:t xml:space="preserve"> </w:t>
            </w:r>
            <w:r w:rsidR="00FB7BB2">
              <w:rPr>
                <w:b/>
                <w:bCs/>
                <w:sz w:val="16"/>
                <w:szCs w:val="16"/>
              </w:rPr>
              <w:t>(n=5)</w:t>
            </w:r>
          </w:p>
        </w:tc>
      </w:tr>
      <w:tr w:rsidR="00F3432C" w:rsidRPr="00AD1767" w14:paraId="69610D48" w14:textId="77777777" w:rsidTr="007F1FCA">
        <w:trPr>
          <w:trHeight w:val="187"/>
        </w:trPr>
        <w:tc>
          <w:tcPr>
            <w:tcW w:w="3151" w:type="dxa"/>
          </w:tcPr>
          <w:p w14:paraId="1E8FCDF4" w14:textId="63DCDACC" w:rsidR="00F3432C" w:rsidRPr="00AD1767" w:rsidRDefault="00F3432C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Me</w:t>
            </w:r>
            <w:r w:rsidR="001212A3">
              <w:rPr>
                <w:b/>
                <w:bCs/>
                <w:sz w:val="16"/>
                <w:szCs w:val="16"/>
              </w:rPr>
              <w:t>an</w:t>
            </w:r>
            <w:r w:rsidRPr="00AD1767">
              <w:rPr>
                <w:b/>
                <w:bCs/>
                <w:sz w:val="16"/>
                <w:szCs w:val="16"/>
              </w:rPr>
              <w:t xml:space="preserve"> age in years (</w:t>
            </w:r>
            <w:r w:rsidR="00931E60">
              <w:rPr>
                <w:b/>
                <w:bCs/>
                <w:sz w:val="16"/>
                <w:szCs w:val="16"/>
              </w:rPr>
              <w:t>SD</w:t>
            </w:r>
            <w:r w:rsidRPr="00AD176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95" w:type="dxa"/>
            <w:vAlign w:val="center"/>
          </w:tcPr>
          <w:p w14:paraId="0DDCC43D" w14:textId="4954D9BD" w:rsidR="00F3432C" w:rsidRPr="005F38CD" w:rsidRDefault="001212A3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  <w:r w:rsidR="00931E60">
              <w:rPr>
                <w:sz w:val="16"/>
                <w:szCs w:val="16"/>
              </w:rPr>
              <w:t xml:space="preserve"> </w:t>
            </w:r>
            <w:r w:rsidR="004837F2">
              <w:rPr>
                <w:sz w:val="16"/>
                <w:szCs w:val="16"/>
              </w:rPr>
              <w:t>(</w:t>
            </w:r>
            <w:r w:rsidR="00931E60">
              <w:rPr>
                <w:sz w:val="16"/>
                <w:szCs w:val="16"/>
              </w:rPr>
              <w:t>9.7</w:t>
            </w:r>
            <w:r w:rsidR="004837F2">
              <w:rPr>
                <w:sz w:val="16"/>
                <w:szCs w:val="16"/>
              </w:rPr>
              <w:t>)</w:t>
            </w:r>
          </w:p>
        </w:tc>
      </w:tr>
      <w:tr w:rsidR="00F3432C" w:rsidRPr="00AD1767" w14:paraId="3A11B23F" w14:textId="77777777" w:rsidTr="007F1FCA">
        <w:trPr>
          <w:trHeight w:val="187"/>
        </w:trPr>
        <w:tc>
          <w:tcPr>
            <w:tcW w:w="3151" w:type="dxa"/>
          </w:tcPr>
          <w:p w14:paraId="4B477B0B" w14:textId="644D83CD" w:rsidR="00F3432C" w:rsidRPr="00AD1767" w:rsidRDefault="00F3432C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Sex</w:t>
            </w:r>
            <w:r w:rsidR="00FF1506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</w:t>
            </w:r>
            <w:r w:rsidR="009C1B3C">
              <w:rPr>
                <w:b/>
                <w:bCs/>
                <w:sz w:val="16"/>
                <w:szCs w:val="16"/>
              </w:rPr>
              <w:t>n=5)</w:t>
            </w:r>
          </w:p>
        </w:tc>
        <w:tc>
          <w:tcPr>
            <w:tcW w:w="2195" w:type="dxa"/>
          </w:tcPr>
          <w:p w14:paraId="10482074" w14:textId="77777777" w:rsidR="00F3432C" w:rsidRPr="00AD1767" w:rsidRDefault="00F3432C" w:rsidP="007F1FC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F3432C" w:rsidRPr="00AD1767" w14:paraId="53391E90" w14:textId="77777777" w:rsidTr="007F1FCA">
        <w:trPr>
          <w:trHeight w:val="187"/>
        </w:trPr>
        <w:tc>
          <w:tcPr>
            <w:tcW w:w="3151" w:type="dxa"/>
          </w:tcPr>
          <w:p w14:paraId="53EFE5E4" w14:textId="77777777" w:rsidR="00F3432C" w:rsidRPr="00AD1767" w:rsidRDefault="00F3432C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2195" w:type="dxa"/>
            <w:vAlign w:val="center"/>
          </w:tcPr>
          <w:p w14:paraId="35532EDA" w14:textId="7F75EA2A" w:rsidR="00F3432C" w:rsidRPr="00AD1767" w:rsidRDefault="009C1B3C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F3432C" w:rsidRPr="00AD1767" w14:paraId="5B8E5DB9" w14:textId="77777777" w:rsidTr="007F1FCA">
        <w:trPr>
          <w:trHeight w:val="199"/>
        </w:trPr>
        <w:tc>
          <w:tcPr>
            <w:tcW w:w="3151" w:type="dxa"/>
          </w:tcPr>
          <w:p w14:paraId="51564B16" w14:textId="77777777" w:rsidR="00F3432C" w:rsidRPr="00AD1767" w:rsidRDefault="00F3432C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2195" w:type="dxa"/>
            <w:vAlign w:val="center"/>
          </w:tcPr>
          <w:p w14:paraId="768B5D7C" w14:textId="684BCE7A" w:rsidR="00F3432C" w:rsidRPr="00AD1767" w:rsidRDefault="009C1B3C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F3432C" w:rsidRPr="00AD1767" w14:paraId="611ADD1B" w14:textId="77777777" w:rsidTr="007F1FCA">
        <w:trPr>
          <w:trHeight w:val="187"/>
        </w:trPr>
        <w:tc>
          <w:tcPr>
            <w:tcW w:w="3151" w:type="dxa"/>
          </w:tcPr>
          <w:p w14:paraId="7FAE6FD3" w14:textId="5032BF83" w:rsidR="00F3432C" w:rsidRDefault="00F3432C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Race</w:t>
            </w:r>
            <w:r w:rsidR="00FF1506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n=</w:t>
            </w:r>
            <w:r w:rsidR="009C1B3C">
              <w:rPr>
                <w:b/>
                <w:bCs/>
                <w:sz w:val="16"/>
                <w:szCs w:val="16"/>
              </w:rPr>
              <w:t>5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  <w:p w14:paraId="6204E7E3" w14:textId="77777777" w:rsidR="00F3432C" w:rsidRPr="00AD1767" w:rsidRDefault="00F3432C" w:rsidP="007F1FC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5" w:type="dxa"/>
            <w:vAlign w:val="center"/>
          </w:tcPr>
          <w:p w14:paraId="7140E194" w14:textId="77777777" w:rsidR="00F3432C" w:rsidRPr="00AD1767" w:rsidRDefault="00F3432C" w:rsidP="007F1FCA">
            <w:pPr>
              <w:jc w:val="center"/>
              <w:rPr>
                <w:sz w:val="16"/>
                <w:szCs w:val="16"/>
              </w:rPr>
            </w:pPr>
          </w:p>
        </w:tc>
      </w:tr>
      <w:tr w:rsidR="00F3432C" w:rsidRPr="00AD1767" w14:paraId="081470B8" w14:textId="77777777" w:rsidTr="007F1FCA">
        <w:trPr>
          <w:trHeight w:val="187"/>
        </w:trPr>
        <w:tc>
          <w:tcPr>
            <w:tcW w:w="3151" w:type="dxa"/>
          </w:tcPr>
          <w:p w14:paraId="5EA135D7" w14:textId="77777777" w:rsidR="00F3432C" w:rsidRPr="00AD1767" w:rsidRDefault="00F3432C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Black African</w:t>
            </w:r>
          </w:p>
        </w:tc>
        <w:tc>
          <w:tcPr>
            <w:tcW w:w="2195" w:type="dxa"/>
            <w:vAlign w:val="center"/>
          </w:tcPr>
          <w:p w14:paraId="699B5B8F" w14:textId="564537A1" w:rsidR="00F3432C" w:rsidRPr="00AD1767" w:rsidRDefault="00EF6B7D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F3432C" w:rsidRPr="00AD1767" w14:paraId="41DE2B32" w14:textId="77777777" w:rsidTr="007F1FCA">
        <w:trPr>
          <w:trHeight w:val="187"/>
        </w:trPr>
        <w:tc>
          <w:tcPr>
            <w:tcW w:w="3151" w:type="dxa"/>
          </w:tcPr>
          <w:p w14:paraId="0B7D8570" w14:textId="77777777" w:rsidR="00F3432C" w:rsidRPr="00AD1767" w:rsidRDefault="00F3432C" w:rsidP="007F1FC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5" w:type="dxa"/>
            <w:vAlign w:val="center"/>
          </w:tcPr>
          <w:p w14:paraId="6974D361" w14:textId="77777777" w:rsidR="00F3432C" w:rsidRPr="00AD1767" w:rsidRDefault="00F3432C" w:rsidP="007F1FCA">
            <w:pPr>
              <w:jc w:val="center"/>
              <w:rPr>
                <w:sz w:val="16"/>
                <w:szCs w:val="16"/>
              </w:rPr>
            </w:pPr>
          </w:p>
        </w:tc>
      </w:tr>
      <w:tr w:rsidR="00EC1A8F" w:rsidRPr="00AD1767" w14:paraId="13275D04" w14:textId="77777777" w:rsidTr="007F1FCA">
        <w:trPr>
          <w:trHeight w:val="187"/>
        </w:trPr>
        <w:tc>
          <w:tcPr>
            <w:tcW w:w="5346" w:type="dxa"/>
            <w:gridSpan w:val="2"/>
          </w:tcPr>
          <w:p w14:paraId="0C50CF24" w14:textId="1F1719D1" w:rsidR="00EC1A8F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Associated Risks</w:t>
            </w:r>
            <w:r>
              <w:rPr>
                <w:b/>
                <w:bCs/>
                <w:sz w:val="16"/>
                <w:szCs w:val="16"/>
              </w:rPr>
              <w:t xml:space="preserve"> (n=5)</w:t>
            </w:r>
          </w:p>
        </w:tc>
      </w:tr>
      <w:tr w:rsidR="001F51EB" w:rsidRPr="00AD1767" w14:paraId="39EAAF80" w14:textId="77777777" w:rsidTr="007F1FCA">
        <w:trPr>
          <w:trHeight w:val="187"/>
        </w:trPr>
        <w:tc>
          <w:tcPr>
            <w:tcW w:w="3151" w:type="dxa"/>
          </w:tcPr>
          <w:p w14:paraId="6B874E53" w14:textId="3D05CA27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HIV positive</w:t>
            </w:r>
          </w:p>
        </w:tc>
        <w:tc>
          <w:tcPr>
            <w:tcW w:w="2195" w:type="dxa"/>
            <w:vAlign w:val="center"/>
          </w:tcPr>
          <w:p w14:paraId="40D4AC81" w14:textId="72CE0CF4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1F51EB" w:rsidRPr="00AD1767" w14:paraId="3CE0212D" w14:textId="77777777" w:rsidTr="007F1FCA">
        <w:trPr>
          <w:trHeight w:val="187"/>
        </w:trPr>
        <w:tc>
          <w:tcPr>
            <w:tcW w:w="3151" w:type="dxa"/>
          </w:tcPr>
          <w:p w14:paraId="636601A9" w14:textId="1AA38717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Tobacco use</w:t>
            </w:r>
          </w:p>
        </w:tc>
        <w:tc>
          <w:tcPr>
            <w:tcW w:w="2195" w:type="dxa"/>
            <w:vAlign w:val="center"/>
          </w:tcPr>
          <w:p w14:paraId="5B5A93AC" w14:textId="0D549641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1F51EB" w:rsidRPr="00AD1767" w14:paraId="340F4AD2" w14:textId="77777777" w:rsidTr="007F1FCA">
        <w:trPr>
          <w:trHeight w:val="187"/>
        </w:trPr>
        <w:tc>
          <w:tcPr>
            <w:tcW w:w="3151" w:type="dxa"/>
          </w:tcPr>
          <w:p w14:paraId="338077D6" w14:textId="19EBC9FA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Mean hours of sun exposure (</w:t>
            </w:r>
            <w:r>
              <w:rPr>
                <w:b/>
                <w:bCs/>
                <w:sz w:val="16"/>
                <w:szCs w:val="16"/>
              </w:rPr>
              <w:t>SD</w:t>
            </w:r>
            <w:r w:rsidRPr="00AD176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95" w:type="dxa"/>
            <w:vAlign w:val="center"/>
          </w:tcPr>
          <w:p w14:paraId="6282193E" w14:textId="57330B31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8 </w:t>
            </w:r>
            <w:r w:rsidR="004837F2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1</w:t>
            </w:r>
            <w:r w:rsidR="004837F2">
              <w:rPr>
                <w:sz w:val="16"/>
                <w:szCs w:val="16"/>
              </w:rPr>
              <w:t>)</w:t>
            </w:r>
          </w:p>
        </w:tc>
      </w:tr>
      <w:tr w:rsidR="001F51EB" w:rsidRPr="00AD1767" w14:paraId="75FA9305" w14:textId="77777777" w:rsidTr="007F1FCA">
        <w:trPr>
          <w:trHeight w:val="187"/>
        </w:trPr>
        <w:tc>
          <w:tcPr>
            <w:tcW w:w="3151" w:type="dxa"/>
          </w:tcPr>
          <w:p w14:paraId="718EAD5B" w14:textId="033C56F4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Ocular trauma</w:t>
            </w:r>
          </w:p>
        </w:tc>
        <w:tc>
          <w:tcPr>
            <w:tcW w:w="2195" w:type="dxa"/>
            <w:vAlign w:val="center"/>
          </w:tcPr>
          <w:p w14:paraId="099D6363" w14:textId="5DCC736A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1F51EB" w:rsidRPr="00AD1767" w14:paraId="5093DF3B" w14:textId="77777777" w:rsidTr="007F1FCA">
        <w:trPr>
          <w:trHeight w:val="187"/>
        </w:trPr>
        <w:tc>
          <w:tcPr>
            <w:tcW w:w="3151" w:type="dxa"/>
          </w:tcPr>
          <w:p w14:paraId="5C96DAA7" w14:textId="1663AE7C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Chronic ocular surface inflammatory disease</w:t>
            </w:r>
          </w:p>
        </w:tc>
        <w:tc>
          <w:tcPr>
            <w:tcW w:w="2195" w:type="dxa"/>
            <w:vAlign w:val="center"/>
          </w:tcPr>
          <w:p w14:paraId="224F2039" w14:textId="2015AE82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1F51EB" w:rsidRPr="00AD1767" w14:paraId="0EC0F984" w14:textId="77777777" w:rsidTr="007F1FCA">
        <w:trPr>
          <w:trHeight w:val="187"/>
        </w:trPr>
        <w:tc>
          <w:tcPr>
            <w:tcW w:w="3151" w:type="dxa"/>
          </w:tcPr>
          <w:p w14:paraId="0FD63426" w14:textId="50245825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Petroleum exposure</w:t>
            </w:r>
          </w:p>
        </w:tc>
        <w:tc>
          <w:tcPr>
            <w:tcW w:w="2195" w:type="dxa"/>
            <w:vAlign w:val="center"/>
          </w:tcPr>
          <w:p w14:paraId="279B600F" w14:textId="4535D060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1F51EB" w:rsidRPr="00AD1767" w14:paraId="7C61B57C" w14:textId="77777777" w:rsidTr="007F1FCA">
        <w:trPr>
          <w:trHeight w:val="187"/>
        </w:trPr>
        <w:tc>
          <w:tcPr>
            <w:tcW w:w="3151" w:type="dxa"/>
          </w:tcPr>
          <w:p w14:paraId="11B737B0" w14:textId="5358452D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Mean vitamin A levels</w:t>
            </w:r>
            <w:r w:rsidRPr="00AD1767">
              <w:rPr>
                <w:b/>
                <w:bCs/>
                <w:sz w:val="16"/>
                <w:szCs w:val="16"/>
                <w:vertAlign w:val="superscript"/>
              </w:rPr>
              <w:t xml:space="preserve"># </w:t>
            </w:r>
            <w:r w:rsidRPr="00AD1767">
              <w:rPr>
                <w:b/>
                <w:bCs/>
                <w:sz w:val="16"/>
                <w:szCs w:val="16"/>
              </w:rPr>
              <w:t>(</w:t>
            </w:r>
            <w:r>
              <w:rPr>
                <w:b/>
                <w:bCs/>
                <w:sz w:val="16"/>
                <w:szCs w:val="16"/>
              </w:rPr>
              <w:t>SD</w:t>
            </w:r>
            <w:r w:rsidRPr="00AD176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95" w:type="dxa"/>
            <w:vAlign w:val="center"/>
          </w:tcPr>
          <w:p w14:paraId="3CE01A67" w14:textId="401D74E8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 </w:t>
            </w:r>
            <w:r w:rsidR="004837F2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1</w:t>
            </w:r>
            <w:r w:rsidR="004837F2">
              <w:rPr>
                <w:sz w:val="16"/>
                <w:szCs w:val="16"/>
              </w:rPr>
              <w:t>)</w:t>
            </w:r>
          </w:p>
        </w:tc>
      </w:tr>
      <w:tr w:rsidR="001F51EB" w:rsidRPr="00AD1767" w14:paraId="6C5EB3A5" w14:textId="77777777" w:rsidTr="007F1FCA">
        <w:trPr>
          <w:trHeight w:val="187"/>
        </w:trPr>
        <w:tc>
          <w:tcPr>
            <w:tcW w:w="3151" w:type="dxa"/>
          </w:tcPr>
          <w:p w14:paraId="671979E0" w14:textId="49B920F7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 xml:space="preserve">Hepatitis B </w:t>
            </w:r>
          </w:p>
        </w:tc>
        <w:tc>
          <w:tcPr>
            <w:tcW w:w="2195" w:type="dxa"/>
            <w:vAlign w:val="center"/>
          </w:tcPr>
          <w:p w14:paraId="576582FB" w14:textId="4FCA0913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1F51EB" w:rsidRPr="00AD1767" w14:paraId="7BF345BB" w14:textId="77777777" w:rsidTr="007F1FCA">
        <w:trPr>
          <w:trHeight w:val="187"/>
        </w:trPr>
        <w:tc>
          <w:tcPr>
            <w:tcW w:w="3151" w:type="dxa"/>
          </w:tcPr>
          <w:p w14:paraId="3A56283E" w14:textId="32979B03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Hepatitis C</w:t>
            </w:r>
          </w:p>
        </w:tc>
        <w:tc>
          <w:tcPr>
            <w:tcW w:w="2195" w:type="dxa"/>
            <w:vAlign w:val="center"/>
          </w:tcPr>
          <w:p w14:paraId="1652A792" w14:textId="47F11851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1F51EB" w:rsidRPr="00AD1767" w14:paraId="1312BB39" w14:textId="77777777" w:rsidTr="007F1FCA">
        <w:trPr>
          <w:trHeight w:val="187"/>
        </w:trPr>
        <w:tc>
          <w:tcPr>
            <w:tcW w:w="3151" w:type="dxa"/>
          </w:tcPr>
          <w:p w14:paraId="798C5459" w14:textId="77777777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5" w:type="dxa"/>
            <w:vAlign w:val="center"/>
          </w:tcPr>
          <w:p w14:paraId="178CE3FA" w14:textId="77777777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</w:p>
        </w:tc>
      </w:tr>
      <w:tr w:rsidR="001F51EB" w:rsidRPr="00AD1767" w14:paraId="26B41515" w14:textId="77777777" w:rsidTr="007F1FCA">
        <w:trPr>
          <w:trHeight w:val="187"/>
        </w:trPr>
        <w:tc>
          <w:tcPr>
            <w:tcW w:w="5346" w:type="dxa"/>
            <w:gridSpan w:val="2"/>
          </w:tcPr>
          <w:p w14:paraId="1D281B82" w14:textId="2A83640A" w:rsidR="001F51EB" w:rsidRPr="0071423C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71423C">
              <w:rPr>
                <w:b/>
                <w:bCs/>
                <w:sz w:val="16"/>
                <w:szCs w:val="16"/>
              </w:rPr>
              <w:t>Signs</w:t>
            </w:r>
            <w:r>
              <w:rPr>
                <w:b/>
                <w:bCs/>
                <w:sz w:val="16"/>
                <w:szCs w:val="16"/>
              </w:rPr>
              <w:t xml:space="preserve"> (n=10)</w:t>
            </w:r>
          </w:p>
        </w:tc>
      </w:tr>
      <w:tr w:rsidR="001F51EB" w:rsidRPr="00AD1767" w14:paraId="4E1CE0A2" w14:textId="77777777" w:rsidTr="007F1FCA">
        <w:trPr>
          <w:trHeight w:val="187"/>
        </w:trPr>
        <w:tc>
          <w:tcPr>
            <w:tcW w:w="3151" w:type="dxa"/>
          </w:tcPr>
          <w:p w14:paraId="660B2DF5" w14:textId="754FB0F2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Me</w:t>
            </w:r>
            <w:r>
              <w:rPr>
                <w:b/>
                <w:bCs/>
                <w:sz w:val="16"/>
                <w:szCs w:val="16"/>
              </w:rPr>
              <w:t>dian</w:t>
            </w:r>
            <w:r w:rsidRPr="00AD1767">
              <w:rPr>
                <w:b/>
                <w:bCs/>
                <w:sz w:val="16"/>
                <w:szCs w:val="16"/>
              </w:rPr>
              <w:t xml:space="preserve"> surface area, mm</w:t>
            </w:r>
            <w:r w:rsidRPr="00AD1767">
              <w:rPr>
                <w:b/>
                <w:bCs/>
                <w:sz w:val="16"/>
                <w:szCs w:val="16"/>
                <w:vertAlign w:val="superscript"/>
              </w:rPr>
              <w:t xml:space="preserve">2 </w:t>
            </w:r>
            <w:r w:rsidR="00085ABA" w:rsidRPr="00085ABA">
              <w:rPr>
                <w:b/>
                <w:bCs/>
                <w:sz w:val="16"/>
                <w:szCs w:val="16"/>
              </w:rPr>
              <w:t>[</w:t>
            </w:r>
            <w:r>
              <w:rPr>
                <w:b/>
                <w:bCs/>
                <w:sz w:val="16"/>
                <w:szCs w:val="16"/>
              </w:rPr>
              <w:t>IQR</w:t>
            </w:r>
            <w:r w:rsidR="00085ABA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2195" w:type="dxa"/>
            <w:vAlign w:val="center"/>
          </w:tcPr>
          <w:p w14:paraId="55EF0843" w14:textId="0120F9F0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 </w:t>
            </w:r>
            <w:r w:rsidR="00454243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4 – 42.5</w:t>
            </w:r>
            <w:r w:rsidR="00454243">
              <w:rPr>
                <w:sz w:val="16"/>
                <w:szCs w:val="16"/>
              </w:rPr>
              <w:t>]</w:t>
            </w:r>
          </w:p>
        </w:tc>
      </w:tr>
      <w:tr w:rsidR="001F51EB" w:rsidRPr="00AD1767" w14:paraId="528CAFDA" w14:textId="77777777" w:rsidTr="007F1FCA">
        <w:trPr>
          <w:trHeight w:val="187"/>
        </w:trPr>
        <w:tc>
          <w:tcPr>
            <w:tcW w:w="3151" w:type="dxa"/>
          </w:tcPr>
          <w:p w14:paraId="44E28F14" w14:textId="4D6074C4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 xml:space="preserve">Median limbal clock hours involved </w:t>
            </w:r>
            <w:r w:rsidR="00085ABA">
              <w:rPr>
                <w:b/>
                <w:bCs/>
                <w:sz w:val="16"/>
                <w:szCs w:val="16"/>
              </w:rPr>
              <w:t>[</w:t>
            </w:r>
            <w:r w:rsidRPr="00AD1767">
              <w:rPr>
                <w:b/>
                <w:bCs/>
                <w:sz w:val="16"/>
                <w:szCs w:val="16"/>
              </w:rPr>
              <w:t>IQR</w:t>
            </w:r>
            <w:r w:rsidR="00085ABA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2195" w:type="dxa"/>
            <w:vAlign w:val="center"/>
          </w:tcPr>
          <w:p w14:paraId="4297BF24" w14:textId="0544A7B1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  <w:r w:rsidR="0026481E">
              <w:rPr>
                <w:sz w:val="16"/>
                <w:szCs w:val="16"/>
              </w:rPr>
              <w:t>[</w:t>
            </w:r>
            <w:r>
              <w:rPr>
                <w:sz w:val="16"/>
                <w:szCs w:val="16"/>
              </w:rPr>
              <w:t>1 -3</w:t>
            </w:r>
            <w:r w:rsidR="0026481E">
              <w:rPr>
                <w:sz w:val="16"/>
                <w:szCs w:val="16"/>
              </w:rPr>
              <w:t>]</w:t>
            </w:r>
          </w:p>
        </w:tc>
      </w:tr>
      <w:tr w:rsidR="001F51EB" w:rsidRPr="00AD1767" w14:paraId="2F8F42FB" w14:textId="77777777" w:rsidTr="007F1FCA">
        <w:trPr>
          <w:trHeight w:val="187"/>
        </w:trPr>
        <w:tc>
          <w:tcPr>
            <w:tcW w:w="3151" w:type="dxa"/>
          </w:tcPr>
          <w:p w14:paraId="7A432DFC" w14:textId="0A54E8E0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Tumour thickness</w:t>
            </w:r>
          </w:p>
        </w:tc>
        <w:tc>
          <w:tcPr>
            <w:tcW w:w="2195" w:type="dxa"/>
            <w:vAlign w:val="center"/>
          </w:tcPr>
          <w:p w14:paraId="7E481D0C" w14:textId="77777777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</w:p>
        </w:tc>
      </w:tr>
      <w:tr w:rsidR="001F51EB" w:rsidRPr="00AD1767" w14:paraId="40DB1F04" w14:textId="77777777" w:rsidTr="007F1FCA">
        <w:trPr>
          <w:trHeight w:val="187"/>
        </w:trPr>
        <w:tc>
          <w:tcPr>
            <w:tcW w:w="3151" w:type="dxa"/>
          </w:tcPr>
          <w:p w14:paraId="26096722" w14:textId="77777777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&lt;1.5mm</w:t>
            </w:r>
          </w:p>
        </w:tc>
        <w:tc>
          <w:tcPr>
            <w:tcW w:w="2195" w:type="dxa"/>
            <w:vAlign w:val="center"/>
          </w:tcPr>
          <w:p w14:paraId="51C655EC" w14:textId="4DF0770B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1F51EB" w:rsidRPr="00AD1767" w14:paraId="06737FEA" w14:textId="77777777" w:rsidTr="007F1FCA">
        <w:trPr>
          <w:trHeight w:val="199"/>
        </w:trPr>
        <w:tc>
          <w:tcPr>
            <w:tcW w:w="3151" w:type="dxa"/>
          </w:tcPr>
          <w:p w14:paraId="3141C5F4" w14:textId="77777777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=1.5mm</w:t>
            </w:r>
          </w:p>
        </w:tc>
        <w:tc>
          <w:tcPr>
            <w:tcW w:w="2195" w:type="dxa"/>
            <w:vAlign w:val="center"/>
          </w:tcPr>
          <w:p w14:paraId="4353F1E4" w14:textId="6580DE8B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1F51EB" w:rsidRPr="00AD1767" w14:paraId="46876BE2" w14:textId="77777777" w:rsidTr="007F1FCA">
        <w:trPr>
          <w:trHeight w:val="187"/>
        </w:trPr>
        <w:tc>
          <w:tcPr>
            <w:tcW w:w="3151" w:type="dxa"/>
          </w:tcPr>
          <w:p w14:paraId="17FEDD72" w14:textId="77777777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 w:rsidRPr="00AD1767">
              <w:rPr>
                <w:b/>
                <w:bCs/>
                <w:sz w:val="16"/>
                <w:szCs w:val="16"/>
              </w:rPr>
              <w:t>&gt;1.5mm</w:t>
            </w:r>
          </w:p>
        </w:tc>
        <w:tc>
          <w:tcPr>
            <w:tcW w:w="2195" w:type="dxa"/>
            <w:vAlign w:val="center"/>
          </w:tcPr>
          <w:p w14:paraId="2782230D" w14:textId="6EAB73FF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1F51EB" w:rsidRPr="00AD1767" w14:paraId="5626B080" w14:textId="77777777" w:rsidTr="007F1FCA">
        <w:trPr>
          <w:trHeight w:val="187"/>
        </w:trPr>
        <w:tc>
          <w:tcPr>
            <w:tcW w:w="3151" w:type="dxa"/>
          </w:tcPr>
          <w:p w14:paraId="465BCEA8" w14:textId="77777777" w:rsidR="001F51EB" w:rsidRPr="00AD1767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5" w:type="dxa"/>
            <w:vAlign w:val="center"/>
          </w:tcPr>
          <w:p w14:paraId="4B13EAE2" w14:textId="77777777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</w:p>
        </w:tc>
      </w:tr>
      <w:tr w:rsidR="001F51EB" w:rsidRPr="00AD1767" w14:paraId="783A5721" w14:textId="77777777" w:rsidTr="007F1FCA">
        <w:trPr>
          <w:trHeight w:val="178"/>
        </w:trPr>
        <w:tc>
          <w:tcPr>
            <w:tcW w:w="5346" w:type="dxa"/>
            <w:gridSpan w:val="2"/>
          </w:tcPr>
          <w:p w14:paraId="7DD1E490" w14:textId="208C68C9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utcomes (n=10)</w:t>
            </w:r>
          </w:p>
        </w:tc>
      </w:tr>
      <w:tr w:rsidR="001F51EB" w:rsidRPr="00AD1767" w14:paraId="619C1ECF" w14:textId="77777777" w:rsidTr="007F1FCA">
        <w:trPr>
          <w:trHeight w:val="178"/>
        </w:trPr>
        <w:tc>
          <w:tcPr>
            <w:tcW w:w="3151" w:type="dxa"/>
          </w:tcPr>
          <w:p w14:paraId="40B01652" w14:textId="5C5C987F" w:rsidR="001F51EB" w:rsidRDefault="001F51EB" w:rsidP="007F1FC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currence</w:t>
            </w:r>
          </w:p>
        </w:tc>
        <w:tc>
          <w:tcPr>
            <w:tcW w:w="2195" w:type="dxa"/>
            <w:vAlign w:val="center"/>
          </w:tcPr>
          <w:p w14:paraId="3E551890" w14:textId="5BC1D1A8" w:rsidR="001F51EB" w:rsidRPr="00AD1767" w:rsidRDefault="001F51EB" w:rsidP="007F1FC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 w14:paraId="1FF31171" w14:textId="77777777" w:rsidR="00737CD0" w:rsidRDefault="00737CD0"/>
    <w:p w14:paraId="163993A6" w14:textId="77777777" w:rsidR="001D30D3" w:rsidRDefault="001D30D3"/>
    <w:p w14:paraId="2F6F8489" w14:textId="77777777" w:rsidR="001D30D3" w:rsidRDefault="001D30D3"/>
    <w:p w14:paraId="753506D0" w14:textId="77777777" w:rsidR="001D30D3" w:rsidRDefault="001D30D3"/>
    <w:p w14:paraId="6862FCE0" w14:textId="77777777" w:rsidR="00E26F05" w:rsidRDefault="00E26F05"/>
    <w:p w14:paraId="6F4F6B5A" w14:textId="77777777" w:rsidR="00E26F05" w:rsidRDefault="00E26F05"/>
    <w:p w14:paraId="3E84D8D2" w14:textId="77777777" w:rsidR="00E26F05" w:rsidRDefault="00E26F05"/>
    <w:p w14:paraId="5DCFE02C" w14:textId="77777777" w:rsidR="00E26F05" w:rsidRDefault="00E26F05"/>
    <w:p w14:paraId="14A7BCAE" w14:textId="77777777" w:rsidR="00E26F05" w:rsidRDefault="00E26F05"/>
    <w:p w14:paraId="0DB7BDBD" w14:textId="77777777" w:rsidR="00E26F05" w:rsidRDefault="00E26F05"/>
    <w:p w14:paraId="7FA98EE0" w14:textId="77777777" w:rsidR="00E26F05" w:rsidRDefault="00E26F05"/>
    <w:p w14:paraId="41A3DDD7" w14:textId="77777777" w:rsidR="00E26F05" w:rsidRDefault="00E26F05"/>
    <w:p w14:paraId="0FD9BF41" w14:textId="77777777" w:rsidR="00E26F05" w:rsidRDefault="00E26F05"/>
    <w:p w14:paraId="2864D1DD" w14:textId="77777777" w:rsidR="006424D0" w:rsidRDefault="006424D0" w:rsidP="00E26F05"/>
    <w:p w14:paraId="4D4A3179" w14:textId="64C3035C" w:rsidR="00E26F05" w:rsidRPr="00AD1767" w:rsidRDefault="00E26F05" w:rsidP="00E26F05">
      <w:r w:rsidRPr="00AD1767">
        <w:t>IQR: interquartile range</w:t>
      </w:r>
    </w:p>
    <w:p w14:paraId="3258C653" w14:textId="77777777" w:rsidR="00E26F05" w:rsidRPr="00AD1767" w:rsidRDefault="00E26F05" w:rsidP="00E26F05">
      <w:r w:rsidRPr="00AD1767">
        <w:t>CIN: conjunctival intra-epithelial neoplasia</w:t>
      </w:r>
    </w:p>
    <w:p w14:paraId="12BD300D" w14:textId="77777777" w:rsidR="00E26F05" w:rsidRPr="00AD1767" w:rsidRDefault="00E26F05" w:rsidP="00E26F05">
      <w:proofErr w:type="spellStart"/>
      <w:r w:rsidRPr="00AD1767">
        <w:t>CiS</w:t>
      </w:r>
      <w:proofErr w:type="spellEnd"/>
      <w:r w:rsidRPr="00AD1767">
        <w:t>: squamous cell carcinoma in-situ</w:t>
      </w:r>
    </w:p>
    <w:p w14:paraId="7EE92AA6" w14:textId="77777777" w:rsidR="00E26F05" w:rsidRPr="00AD1767" w:rsidRDefault="00E26F05" w:rsidP="00E26F05">
      <w:r w:rsidRPr="00AD1767">
        <w:t>SCC: squamous cell carcinoma</w:t>
      </w:r>
    </w:p>
    <w:p w14:paraId="521630E4" w14:textId="77777777" w:rsidR="00E26F05" w:rsidRPr="00AD1767" w:rsidRDefault="00E26F05" w:rsidP="00E26F05">
      <w:r w:rsidRPr="00AD1767">
        <w:t>HIV: human immune-deficiency virus</w:t>
      </w:r>
    </w:p>
    <w:p w14:paraId="385E8E25" w14:textId="0B7E5356" w:rsidR="00E26F05" w:rsidRPr="00AD1767" w:rsidRDefault="00E26F05" w:rsidP="00E26F05">
      <w:r w:rsidRPr="00AD1767">
        <w:t xml:space="preserve">Vitamin A, hepatitis B and hepatitis C were done for </w:t>
      </w:r>
      <w:r w:rsidR="000E1970">
        <w:t>3</w:t>
      </w:r>
      <w:r w:rsidRPr="00AD1767">
        <w:t xml:space="preserve"> participants</w:t>
      </w:r>
    </w:p>
    <w:p w14:paraId="1E7FE9D3" w14:textId="77777777" w:rsidR="00E26F05" w:rsidRDefault="00E26F05" w:rsidP="00E26F05">
      <w:r w:rsidRPr="00AD1767">
        <w:t># All vitamin A levels below normal had CRP reviewed to exclude a false low level due to the acute phase of an infection (none had this). Normal range for vitamin A is 1.05-2.8umol/L.</w:t>
      </w:r>
    </w:p>
    <w:p w14:paraId="05313EFD" w14:textId="77777777" w:rsidR="00E26F05" w:rsidRDefault="00E26F05"/>
    <w:sectPr w:rsidR="00E26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1DA"/>
    <w:rsid w:val="00012742"/>
    <w:rsid w:val="00025FA3"/>
    <w:rsid w:val="0005331B"/>
    <w:rsid w:val="00065063"/>
    <w:rsid w:val="00085ABA"/>
    <w:rsid w:val="000A145D"/>
    <w:rsid w:val="000E1970"/>
    <w:rsid w:val="001212A3"/>
    <w:rsid w:val="001B192B"/>
    <w:rsid w:val="001D30D3"/>
    <w:rsid w:val="001F51EB"/>
    <w:rsid w:val="0026481E"/>
    <w:rsid w:val="00271861"/>
    <w:rsid w:val="002C124E"/>
    <w:rsid w:val="002D1F35"/>
    <w:rsid w:val="00325576"/>
    <w:rsid w:val="00362F67"/>
    <w:rsid w:val="003B3650"/>
    <w:rsid w:val="00420530"/>
    <w:rsid w:val="00442671"/>
    <w:rsid w:val="00454243"/>
    <w:rsid w:val="004837F2"/>
    <w:rsid w:val="004909B9"/>
    <w:rsid w:val="004B6F23"/>
    <w:rsid w:val="004F58FA"/>
    <w:rsid w:val="00520C36"/>
    <w:rsid w:val="0059074E"/>
    <w:rsid w:val="006424D0"/>
    <w:rsid w:val="006F5119"/>
    <w:rsid w:val="0071423C"/>
    <w:rsid w:val="00724F11"/>
    <w:rsid w:val="00737CD0"/>
    <w:rsid w:val="007912C2"/>
    <w:rsid w:val="007B0FA0"/>
    <w:rsid w:val="007E443E"/>
    <w:rsid w:val="007F1FCA"/>
    <w:rsid w:val="00813A98"/>
    <w:rsid w:val="00877A8C"/>
    <w:rsid w:val="0089475A"/>
    <w:rsid w:val="008B53FA"/>
    <w:rsid w:val="008B754E"/>
    <w:rsid w:val="00912A85"/>
    <w:rsid w:val="00931E60"/>
    <w:rsid w:val="009C1B3C"/>
    <w:rsid w:val="00A14750"/>
    <w:rsid w:val="00A448A5"/>
    <w:rsid w:val="00AB5221"/>
    <w:rsid w:val="00B77A51"/>
    <w:rsid w:val="00B87AEB"/>
    <w:rsid w:val="00C9571A"/>
    <w:rsid w:val="00D111FC"/>
    <w:rsid w:val="00DA5EEE"/>
    <w:rsid w:val="00DB691C"/>
    <w:rsid w:val="00E2178C"/>
    <w:rsid w:val="00E26F05"/>
    <w:rsid w:val="00E84AED"/>
    <w:rsid w:val="00EC1A8F"/>
    <w:rsid w:val="00EE01DA"/>
    <w:rsid w:val="00EF6B7D"/>
    <w:rsid w:val="00F3432C"/>
    <w:rsid w:val="00FB7BB2"/>
    <w:rsid w:val="00FC4F1D"/>
    <w:rsid w:val="00FF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B11344"/>
  <w15:chartTrackingRefBased/>
  <w15:docId w15:val="{E29799F2-17B2-4651-8BB9-800C6A7F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0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1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432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ollhumer</dc:creator>
  <cp:keywords/>
  <dc:description/>
  <cp:lastModifiedBy>Roland Hollhumer</cp:lastModifiedBy>
  <cp:revision>60</cp:revision>
  <dcterms:created xsi:type="dcterms:W3CDTF">2024-04-21T10:34:00Z</dcterms:created>
  <dcterms:modified xsi:type="dcterms:W3CDTF">2024-06-17T18:06:00Z</dcterms:modified>
</cp:coreProperties>
</file>